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394803" w14:textId="77777777" w:rsidR="006478AC" w:rsidRPr="00916CD6" w:rsidRDefault="006478AC" w:rsidP="006478AC">
      <w:pPr>
        <w:widowControl w:val="0"/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16CD6">
        <w:rPr>
          <w:rFonts w:asciiTheme="majorBidi" w:hAnsiTheme="majorBidi" w:cstheme="majorBidi"/>
          <w:b/>
          <w:bCs/>
          <w:sz w:val="24"/>
          <w:szCs w:val="24"/>
        </w:rPr>
        <w:t xml:space="preserve">Appendix </w:t>
      </w:r>
      <w:r w:rsidRPr="00916CD6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916CD6">
        <w:rPr>
          <w:rFonts w:asciiTheme="majorBidi" w:hAnsiTheme="majorBidi" w:cstheme="majorBidi"/>
          <w:b/>
          <w:bCs/>
          <w:sz w:val="24"/>
          <w:szCs w:val="24"/>
        </w:rPr>
        <w:instrText xml:space="preserve"> SEQ Appendix \* ARABIC </w:instrText>
      </w:r>
      <w:r w:rsidRPr="00916CD6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Pr="00916CD6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916CD6">
        <w:rPr>
          <w:rFonts w:asciiTheme="majorBidi" w:hAnsiTheme="majorBidi" w:cstheme="majorBidi"/>
          <w:sz w:val="24"/>
          <w:szCs w:val="24"/>
        </w:rPr>
        <w:fldChar w:fldCharType="end"/>
      </w:r>
      <w:r w:rsidRPr="00916CD6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916CD6">
        <w:rPr>
          <w:rFonts w:asciiTheme="majorBidi" w:hAnsiTheme="majorBidi" w:cstheme="majorBidi"/>
          <w:sz w:val="24"/>
          <w:szCs w:val="24"/>
        </w:rPr>
        <w:t>Means and standard deviations of mediators and dependent variables by dichotomous background variabl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850"/>
        <w:gridCol w:w="1134"/>
        <w:gridCol w:w="851"/>
        <w:gridCol w:w="992"/>
        <w:gridCol w:w="931"/>
        <w:gridCol w:w="858"/>
        <w:gridCol w:w="858"/>
      </w:tblGrid>
      <w:tr w:rsidR="006478AC" w:rsidRPr="00A46B9A" w14:paraId="0EF24755" w14:textId="77777777" w:rsidTr="007A133F">
        <w:trPr>
          <w:trHeight w:val="345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9CB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64FB9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985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15756D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mily status</w:t>
            </w:r>
          </w:p>
        </w:tc>
        <w:tc>
          <w:tcPr>
            <w:tcW w:w="1923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46A3D8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716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08A016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vacuation during war</w:t>
            </w:r>
          </w:p>
        </w:tc>
      </w:tr>
      <w:tr w:rsidR="006478AC" w:rsidRPr="00A46B9A" w14:paraId="1176969E" w14:textId="77777777" w:rsidTr="007A133F">
        <w:trPr>
          <w:trHeight w:val="3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4B76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E7ED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44E4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B7D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ried or in a relationshi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AB3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3D6A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t academic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DC95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ademi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0822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EF8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s</w:t>
            </w:r>
          </w:p>
        </w:tc>
      </w:tr>
      <w:tr w:rsidR="006478AC" w:rsidRPr="00A46B9A" w14:paraId="68E58354" w14:textId="77777777" w:rsidTr="007A133F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ED44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6F038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A46B9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n = </w:t>
            </w: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A55C1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A46B9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n = </w:t>
            </w: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8BCE8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A46B9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n = </w:t>
            </w: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3EA6C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A46B9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n = </w:t>
            </w: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4F86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A46B9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n = </w:t>
            </w: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9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AE9C8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A46B9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n = </w:t>
            </w: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7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74705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A46B9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n = </w:t>
            </w: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5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C487C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</w:t>
            </w:r>
            <w:r w:rsidRPr="00A46B9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 xml:space="preserve">n = </w:t>
            </w: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1)</w:t>
            </w:r>
          </w:p>
        </w:tc>
      </w:tr>
      <w:tr w:rsidR="006478AC" w:rsidRPr="00A46B9A" w14:paraId="3F630FE9" w14:textId="77777777" w:rsidTr="007A133F">
        <w:trPr>
          <w:trHeight w:val="375"/>
        </w:trPr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15E4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Anxiety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A6A4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.7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C11C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.6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3FB6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.0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2293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.68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4C2D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.15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2E0C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.40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31B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.88</w:t>
            </w:r>
          </w:p>
        </w:tc>
        <w:tc>
          <w:tcPr>
            <w:tcW w:w="8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0B8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.54</w:t>
            </w:r>
          </w:p>
        </w:tc>
      </w:tr>
      <w:tr w:rsidR="006478AC" w:rsidRPr="00A46B9A" w14:paraId="2D556294" w14:textId="77777777" w:rsidTr="007A133F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3DA0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171E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9444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E1A5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F7B31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D134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.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9FE4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.7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CC2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.6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3509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.84</w:t>
            </w:r>
          </w:p>
        </w:tc>
      </w:tr>
      <w:tr w:rsidR="006478AC" w:rsidRPr="00A46B9A" w14:paraId="79FD65C9" w14:textId="77777777" w:rsidTr="007A133F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861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9871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10B2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813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DAE4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5AB6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.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B196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.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AD8C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.8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9679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.50</w:t>
            </w:r>
          </w:p>
        </w:tc>
      </w:tr>
      <w:tr w:rsidR="006478AC" w:rsidRPr="00A46B9A" w14:paraId="5B25F4AA" w14:textId="77777777" w:rsidTr="007A133F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DB51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5951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3651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9C9C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0F0D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1B4D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.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0794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.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91DC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.6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574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.90</w:t>
            </w:r>
          </w:p>
        </w:tc>
      </w:tr>
      <w:tr w:rsidR="006478AC" w:rsidRPr="00A46B9A" w14:paraId="568E4855" w14:textId="77777777" w:rsidTr="007A133F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0E99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Problem-focused coping - Sel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F28D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7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E570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9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C7D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8.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47E3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9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C5EE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8.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F59C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9.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1359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7.9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2795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9.65</w:t>
            </w:r>
          </w:p>
        </w:tc>
      </w:tr>
      <w:tr w:rsidR="006478AC" w:rsidRPr="00A46B9A" w14:paraId="0E5B8181" w14:textId="77777777" w:rsidTr="007A133F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D07A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ABDD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5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2B6E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5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BF56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5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22D1C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5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69F5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5.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AD3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5.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6003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5.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3A0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5.46</w:t>
            </w:r>
          </w:p>
        </w:tc>
      </w:tr>
      <w:tr w:rsidR="006478AC" w:rsidRPr="00A46B9A" w14:paraId="3783460E" w14:textId="77777777" w:rsidTr="007A133F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EC9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Emotion-focused coping - Sel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DFB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4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F894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6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11F8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5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2685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6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8478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5.6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ECBA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6.3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5C3C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5.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3A45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6.51</w:t>
            </w:r>
          </w:p>
        </w:tc>
      </w:tr>
      <w:tr w:rsidR="006478AC" w:rsidRPr="00A46B9A" w14:paraId="3A288E40" w14:textId="77777777" w:rsidTr="007A133F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4A86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BC70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5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F2A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5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9B9A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5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3FD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5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9764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5.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A135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6.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4BD6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5.4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4BEC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6.00</w:t>
            </w:r>
          </w:p>
        </w:tc>
      </w:tr>
      <w:tr w:rsidR="006478AC" w:rsidRPr="00A46B9A" w14:paraId="0CB502D0" w14:textId="77777777" w:rsidTr="007A133F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0E35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Dysfunctional coping - Sel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E2BE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4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648C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5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1A4F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4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4588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6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3D8F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5.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77E9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5.6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DAC5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5.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891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5.73</w:t>
            </w:r>
          </w:p>
        </w:tc>
      </w:tr>
      <w:tr w:rsidR="006478AC" w:rsidRPr="00A46B9A" w14:paraId="7F670D50" w14:textId="77777777" w:rsidTr="007A133F">
        <w:trPr>
          <w:trHeight w:val="3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95A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8C21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4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7AA6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3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EFAC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3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6A42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4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3878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4.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5346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4.3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6BAF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3.8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0ED0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4.30</w:t>
            </w:r>
          </w:p>
        </w:tc>
      </w:tr>
      <w:tr w:rsidR="006478AC" w:rsidRPr="00A46B9A" w14:paraId="40463BD5" w14:textId="77777777" w:rsidTr="007A133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A868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Self-maste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5872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163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C958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73519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CAC9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.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5E88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.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5542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.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9441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.14</w:t>
            </w:r>
          </w:p>
        </w:tc>
      </w:tr>
      <w:tr w:rsidR="006478AC" w:rsidRPr="00A46B9A" w14:paraId="5B18F41D" w14:textId="77777777" w:rsidTr="007A133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3963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0711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6F4C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9ED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44B1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290C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76A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58A2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28E0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</w:tr>
      <w:tr w:rsidR="006478AC" w:rsidRPr="00A46B9A" w14:paraId="78CF4D56" w14:textId="77777777" w:rsidTr="007A133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D519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Problem-focused coping - Oth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14BE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5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B61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8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1808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7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A5CD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8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7A78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7.1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34FE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8.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E79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6.6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5450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8.24</w:t>
            </w:r>
          </w:p>
        </w:tc>
      </w:tr>
      <w:tr w:rsidR="006478AC" w:rsidRPr="00A46B9A" w14:paraId="382FD045" w14:textId="77777777" w:rsidTr="007A133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D8FF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991D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6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A549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6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9A63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6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C2FF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6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943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6.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EB2D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6.5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B1E73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6.2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FA58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6.45</w:t>
            </w:r>
          </w:p>
        </w:tc>
      </w:tr>
      <w:tr w:rsidR="006478AC" w:rsidRPr="00A46B9A" w14:paraId="3664354E" w14:textId="77777777" w:rsidTr="007A133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B9CA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P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423C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5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FF6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50.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7D06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5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F7CA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49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EB76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49.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B0B6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51.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FB5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52.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7F3D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49.32</w:t>
            </w:r>
          </w:p>
        </w:tc>
      </w:tr>
      <w:tr w:rsidR="006478AC" w:rsidRPr="00A46B9A" w14:paraId="5503E3DE" w14:textId="77777777" w:rsidTr="007A133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CBA0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8E3E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8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C78D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9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3CB1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8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55A6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9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AB2E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8.9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D070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8.9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328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7.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36B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9.65</w:t>
            </w:r>
          </w:p>
        </w:tc>
      </w:tr>
      <w:tr w:rsidR="006478AC" w:rsidRPr="00A46B9A" w14:paraId="78DDB327" w14:textId="77777777" w:rsidTr="007A133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B03D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MC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DFE9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42.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DFF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37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A76E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40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FB8E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37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5333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40.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927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37.7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37968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42.5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8D61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36.71</w:t>
            </w:r>
          </w:p>
        </w:tc>
      </w:tr>
      <w:tr w:rsidR="006478AC" w:rsidRPr="00A46B9A" w14:paraId="61E809F6" w14:textId="77777777" w:rsidTr="007A133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D52D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22D8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1.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B04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7EA4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1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342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2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203F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1.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0DCA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2.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F6CA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0.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9FB1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1.83</w:t>
            </w:r>
          </w:p>
        </w:tc>
      </w:tr>
      <w:tr w:rsidR="006478AC" w:rsidRPr="00A46B9A" w14:paraId="52FCC8B1" w14:textId="77777777" w:rsidTr="007A133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1935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Search for mea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D3E1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3F78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3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CB8A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2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4B2A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3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88E3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1.8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4569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3.1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7190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1.6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5F6E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3.10</w:t>
            </w:r>
          </w:p>
        </w:tc>
      </w:tr>
      <w:tr w:rsidR="006478AC" w:rsidRPr="00A46B9A" w14:paraId="4753AE01" w14:textId="77777777" w:rsidTr="007A133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FDF3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3056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6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4403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7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E8BA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6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05E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7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630E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7.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FEE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6.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D68F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7.0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0258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6.90</w:t>
            </w:r>
          </w:p>
        </w:tc>
      </w:tr>
      <w:tr w:rsidR="006478AC" w:rsidRPr="00A46B9A" w14:paraId="5E9A04F4" w14:textId="77777777" w:rsidTr="007A133F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3381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Presence of </w:t>
            </w:r>
            <w:r w:rsidRPr="00A46B9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eani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BF3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2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9BC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2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6322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3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E585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0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F4CF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2.7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8CB4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2.3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B7A0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19.8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2DA0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24.29</w:t>
            </w:r>
          </w:p>
        </w:tc>
      </w:tr>
      <w:tr w:rsidR="006478AC" w:rsidRPr="00A46B9A" w14:paraId="35372FF1" w14:textId="77777777" w:rsidTr="007A133F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BCE1F6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35904E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7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EDD66F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6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48087C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6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7A64AD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7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74FC58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6.6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0177FC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6.86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64EB58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5.31</w:t>
            </w:r>
          </w:p>
        </w:tc>
        <w:tc>
          <w:tcPr>
            <w:tcW w:w="8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A55EEA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7.04</w:t>
            </w:r>
          </w:p>
        </w:tc>
      </w:tr>
      <w:tr w:rsidR="006478AC" w:rsidRPr="00A46B9A" w14:paraId="5893649E" w14:textId="77777777" w:rsidTr="007A133F">
        <w:trPr>
          <w:trHeight w:val="330"/>
        </w:trPr>
        <w:tc>
          <w:tcPr>
            <w:tcW w:w="9026" w:type="dxa"/>
            <w:gridSpan w:val="9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10FC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Note. </w:t>
            </w:r>
            <w:r w:rsidRPr="00A46B9A">
              <w:rPr>
                <w:rFonts w:asciiTheme="majorBidi" w:hAnsiTheme="majorBidi" w:cstheme="majorBidi"/>
                <w:sz w:val="20"/>
                <w:szCs w:val="20"/>
              </w:rPr>
              <w:t>Each cell represents means (above) and standard deviations (below). PCS = Physical Component Scale; MCS = Mental Component Scale</w:t>
            </w:r>
          </w:p>
        </w:tc>
      </w:tr>
    </w:tbl>
    <w:p w14:paraId="2987EFC5" w14:textId="77777777" w:rsidR="006478AC" w:rsidRPr="00916CD6" w:rsidRDefault="006478AC" w:rsidP="006478AC">
      <w:pPr>
        <w:widowControl w:val="0"/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F062165" w14:textId="77777777" w:rsidR="006478AC" w:rsidRPr="00916CD6" w:rsidRDefault="006478AC" w:rsidP="006478AC">
      <w:pPr>
        <w:widowControl w:val="0"/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16CD6">
        <w:rPr>
          <w:rFonts w:asciiTheme="majorBidi" w:hAnsiTheme="majorBidi" w:cstheme="majorBidi"/>
          <w:b/>
          <w:bCs/>
          <w:i/>
          <w:iCs/>
          <w:sz w:val="24"/>
          <w:szCs w:val="24"/>
        </w:rPr>
        <w:br w:type="page"/>
      </w:r>
    </w:p>
    <w:p w14:paraId="093C0ED0" w14:textId="77777777" w:rsidR="006478AC" w:rsidRPr="00916CD6" w:rsidRDefault="006478AC" w:rsidP="006478AC">
      <w:pPr>
        <w:widowControl w:val="0"/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16CD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Appendix </w:t>
      </w:r>
      <w:r w:rsidRPr="00916CD6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916CD6">
        <w:rPr>
          <w:rFonts w:asciiTheme="majorBidi" w:hAnsiTheme="majorBidi" w:cstheme="majorBidi"/>
          <w:b/>
          <w:bCs/>
          <w:sz w:val="24"/>
          <w:szCs w:val="24"/>
        </w:rPr>
        <w:instrText xml:space="preserve"> SEQ Appendix \* ARABIC </w:instrText>
      </w:r>
      <w:r w:rsidRPr="00916CD6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Pr="00916CD6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916CD6">
        <w:rPr>
          <w:rFonts w:asciiTheme="majorBidi" w:hAnsiTheme="majorBidi" w:cstheme="majorBidi"/>
          <w:sz w:val="24"/>
          <w:szCs w:val="24"/>
        </w:rPr>
        <w:fldChar w:fldCharType="end"/>
      </w:r>
      <w:r w:rsidRPr="00916CD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16CD6">
        <w:rPr>
          <w:rFonts w:asciiTheme="majorBidi" w:hAnsiTheme="majorBidi" w:cstheme="majorBidi"/>
          <w:sz w:val="24"/>
          <w:szCs w:val="24"/>
        </w:rPr>
        <w:t xml:space="preserve"> Intercorrelations of study variables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6340"/>
        <w:gridCol w:w="1230"/>
        <w:gridCol w:w="930"/>
      </w:tblGrid>
      <w:tr w:rsidR="006478AC" w:rsidRPr="00A46B9A" w14:paraId="5B1FAB86" w14:textId="77777777" w:rsidTr="007A133F">
        <w:trPr>
          <w:trHeight w:val="315"/>
        </w:trPr>
        <w:tc>
          <w:tcPr>
            <w:tcW w:w="6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0359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A599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rrelation</w:t>
            </w:r>
          </w:p>
        </w:tc>
        <w:tc>
          <w:tcPr>
            <w:tcW w:w="9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C54D8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6478AC" w:rsidRPr="00A46B9A" w14:paraId="16A4618B" w14:textId="77777777" w:rsidTr="007A133F">
        <w:trPr>
          <w:trHeight w:val="315"/>
        </w:trPr>
        <w:tc>
          <w:tcPr>
            <w:tcW w:w="6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1156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Independent 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1264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73B9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</w:tr>
      <w:tr w:rsidR="006478AC" w:rsidRPr="00A46B9A" w14:paraId="3E5D17AC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EC32D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Age ↔ Gender </w:t>
            </w:r>
            <w:r w:rsidRPr="00A46B9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593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-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61C01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866</w:t>
            </w:r>
          </w:p>
        </w:tc>
      </w:tr>
      <w:tr w:rsidR="006478AC" w:rsidRPr="00A46B9A" w14:paraId="6F87CE0B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FC00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Age ↔ Family status </w:t>
            </w:r>
            <w:r w:rsidRPr="00A46B9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4FAA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1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5E10F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003</w:t>
            </w:r>
          </w:p>
        </w:tc>
      </w:tr>
      <w:tr w:rsidR="006478AC" w:rsidRPr="00A46B9A" w14:paraId="5A957C85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874C8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Age ↔ Incom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4EF01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1C4BE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061</w:t>
            </w:r>
          </w:p>
        </w:tc>
      </w:tr>
      <w:tr w:rsidR="006478AC" w:rsidRPr="00A46B9A" w14:paraId="2D163B34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6EFCE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Age ↔ Traumatic life event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A847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49F0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676</w:t>
            </w:r>
          </w:p>
        </w:tc>
      </w:tr>
      <w:tr w:rsidR="006478AC" w:rsidRPr="00A46B9A" w14:paraId="13A02D51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A0A83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Age ↔ Evacuation during war </w:t>
            </w:r>
            <w:r w:rsidRPr="00A46B9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22E83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3925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891</w:t>
            </w:r>
          </w:p>
        </w:tc>
      </w:tr>
      <w:tr w:rsidR="006478AC" w:rsidRPr="00A46B9A" w14:paraId="51328235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2CFC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Gender </w:t>
            </w:r>
            <w:r w:rsidRPr="00A46B9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 ↔ Family status </w:t>
            </w:r>
            <w:r w:rsidRPr="00A46B9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67A2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-.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9284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151</w:t>
            </w:r>
          </w:p>
        </w:tc>
      </w:tr>
      <w:tr w:rsidR="006478AC" w:rsidRPr="00A46B9A" w14:paraId="55FE52A2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A0432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Gender </w:t>
            </w:r>
            <w:r w:rsidRPr="00A46B9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 ↔ Incom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BCF2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-.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04E0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115</w:t>
            </w:r>
          </w:p>
        </w:tc>
      </w:tr>
      <w:tr w:rsidR="006478AC" w:rsidRPr="00A46B9A" w14:paraId="3D08E55F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06DE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Gender </w:t>
            </w:r>
            <w:r w:rsidRPr="00A46B9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 ↔ Traumatic life event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2958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-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005BC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509</w:t>
            </w:r>
          </w:p>
        </w:tc>
      </w:tr>
      <w:tr w:rsidR="006478AC" w:rsidRPr="00A46B9A" w14:paraId="2C5ADF62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52D1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Gender </w:t>
            </w:r>
            <w:r w:rsidRPr="00A46B9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 ↔ Evacuation during war </w:t>
            </w:r>
            <w:r w:rsidRPr="00A46B9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9E594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94DCF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001</w:t>
            </w:r>
          </w:p>
        </w:tc>
      </w:tr>
      <w:tr w:rsidR="006478AC" w:rsidRPr="00A46B9A" w14:paraId="633D2706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87CA2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Family status </w:t>
            </w:r>
            <w:r w:rsidRPr="00A46B9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 ↔ Incom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1802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FF7AA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&lt; .001</w:t>
            </w:r>
          </w:p>
        </w:tc>
      </w:tr>
      <w:tr w:rsidR="006478AC" w:rsidRPr="00A46B9A" w14:paraId="21CB5B1B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EB2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Family status </w:t>
            </w:r>
            <w:r w:rsidRPr="00A46B9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 ↔ Traumatic life event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B03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-.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9895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016</w:t>
            </w:r>
          </w:p>
        </w:tc>
      </w:tr>
      <w:tr w:rsidR="006478AC" w:rsidRPr="00A46B9A" w14:paraId="474F59BD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2DF85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Family status </w:t>
            </w:r>
            <w:r w:rsidRPr="00A46B9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 ↔ Evacuation during war </w:t>
            </w:r>
            <w:r w:rsidRPr="00A46B9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5BA71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8C0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670</w:t>
            </w:r>
          </w:p>
        </w:tc>
      </w:tr>
      <w:tr w:rsidR="006478AC" w:rsidRPr="00A46B9A" w14:paraId="0239D415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27609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Income ↔ Traumatic life event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10F6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-.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2711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&lt; .001</w:t>
            </w:r>
          </w:p>
        </w:tc>
      </w:tr>
      <w:tr w:rsidR="006478AC" w:rsidRPr="00A46B9A" w14:paraId="6D1F6BF7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9D0BD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Income ↔ Evacuation during war </w:t>
            </w:r>
            <w:r w:rsidRPr="00A46B9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DBD2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-.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2ED1E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151</w:t>
            </w:r>
          </w:p>
        </w:tc>
      </w:tr>
      <w:tr w:rsidR="006478AC" w:rsidRPr="00A46B9A" w14:paraId="1BC8D77B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DDB4A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Traumatic life events ↔ Evacuation during war </w:t>
            </w:r>
            <w:r w:rsidRPr="00A46B9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289C4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BDC8D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014</w:t>
            </w:r>
          </w:p>
        </w:tc>
      </w:tr>
      <w:tr w:rsidR="006478AC" w:rsidRPr="00A46B9A" w14:paraId="2BA17D04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F3D63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Mediator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2BF2E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D14BD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478AC" w:rsidRPr="00A46B9A" w14:paraId="565125D2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5BA92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Anxiety ↔ Depression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3751E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BFF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&lt; .001</w:t>
            </w:r>
          </w:p>
        </w:tc>
      </w:tr>
      <w:tr w:rsidR="006478AC" w:rsidRPr="00A46B9A" w14:paraId="1698842B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4C0E2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Anxiety ↔ Problem-focused </w:t>
            </w:r>
            <w:proofErr w:type="gramStart"/>
            <w:r w:rsidRPr="00A46B9A">
              <w:rPr>
                <w:rFonts w:asciiTheme="majorBidi" w:hAnsiTheme="majorBidi" w:cstheme="majorBidi"/>
                <w:sz w:val="20"/>
                <w:szCs w:val="20"/>
              </w:rPr>
              <w:t>coping</w:t>
            </w:r>
            <w:proofErr w:type="gramEnd"/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 - Self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85E8A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2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FB610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&lt; .001</w:t>
            </w:r>
          </w:p>
        </w:tc>
      </w:tr>
      <w:tr w:rsidR="006478AC" w:rsidRPr="00A46B9A" w14:paraId="6303B0E7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1EF0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Anxiety ↔ Dysfunctional </w:t>
            </w:r>
            <w:proofErr w:type="gramStart"/>
            <w:r w:rsidRPr="00A46B9A">
              <w:rPr>
                <w:rFonts w:asciiTheme="majorBidi" w:hAnsiTheme="majorBidi" w:cstheme="majorBidi"/>
                <w:sz w:val="20"/>
                <w:szCs w:val="20"/>
              </w:rPr>
              <w:t>coping</w:t>
            </w:r>
            <w:proofErr w:type="gramEnd"/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 - Self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6DBA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5F9F9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&lt; .001</w:t>
            </w:r>
          </w:p>
        </w:tc>
      </w:tr>
      <w:tr w:rsidR="006478AC" w:rsidRPr="00A46B9A" w14:paraId="3086A376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79E4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Anxiety ↔ Self-master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EEFDA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457B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&lt; .001</w:t>
            </w:r>
          </w:p>
        </w:tc>
      </w:tr>
      <w:tr w:rsidR="006478AC" w:rsidRPr="00A46B9A" w14:paraId="3B05A61E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A98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Anxiety ↔ Problem-focused coping - Oth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97AB6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5435A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009</w:t>
            </w:r>
          </w:p>
        </w:tc>
      </w:tr>
      <w:tr w:rsidR="006478AC" w:rsidRPr="00A46B9A" w14:paraId="5635D104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9F3E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Depression ↔ Problem-focused </w:t>
            </w:r>
            <w:proofErr w:type="gramStart"/>
            <w:r w:rsidRPr="00A46B9A">
              <w:rPr>
                <w:rFonts w:asciiTheme="majorBidi" w:hAnsiTheme="majorBidi" w:cstheme="majorBidi"/>
                <w:sz w:val="20"/>
                <w:szCs w:val="20"/>
              </w:rPr>
              <w:t>coping</w:t>
            </w:r>
            <w:proofErr w:type="gramEnd"/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 - Self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3FF43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A334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&lt; .001</w:t>
            </w:r>
          </w:p>
        </w:tc>
      </w:tr>
      <w:tr w:rsidR="006478AC" w:rsidRPr="00A46B9A" w14:paraId="56BCA199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5919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Depression ↔ Dysfunctional </w:t>
            </w:r>
            <w:proofErr w:type="gramStart"/>
            <w:r w:rsidRPr="00A46B9A">
              <w:rPr>
                <w:rFonts w:asciiTheme="majorBidi" w:hAnsiTheme="majorBidi" w:cstheme="majorBidi"/>
                <w:sz w:val="20"/>
                <w:szCs w:val="20"/>
              </w:rPr>
              <w:t>coping</w:t>
            </w:r>
            <w:proofErr w:type="gramEnd"/>
            <w:r w:rsidRPr="00A46B9A">
              <w:rPr>
                <w:rFonts w:asciiTheme="majorBidi" w:hAnsiTheme="majorBidi" w:cstheme="majorBidi"/>
                <w:sz w:val="20"/>
                <w:szCs w:val="20"/>
              </w:rPr>
              <w:t xml:space="preserve"> - Self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FB55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4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4D142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&lt; .001</w:t>
            </w:r>
          </w:p>
        </w:tc>
      </w:tr>
      <w:tr w:rsidR="006478AC" w:rsidRPr="00A46B9A" w14:paraId="046E5FF2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05582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Depression ↔ Self-master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D176C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3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850BD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&lt; .001</w:t>
            </w:r>
          </w:p>
        </w:tc>
      </w:tr>
      <w:tr w:rsidR="006478AC" w:rsidRPr="00A46B9A" w14:paraId="27D920BC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36F01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Problem-focused coping - Self ↔ Dysfunctional coping - Self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33A9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89A03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&lt; .001</w:t>
            </w:r>
          </w:p>
        </w:tc>
      </w:tr>
      <w:tr w:rsidR="006478AC" w:rsidRPr="00A46B9A" w14:paraId="65C67594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9640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Problem-focused coping - Self ↔ Problem-focused coping - Oth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054F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60A5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&lt; .001</w:t>
            </w:r>
          </w:p>
        </w:tc>
      </w:tr>
      <w:tr w:rsidR="006478AC" w:rsidRPr="00A46B9A" w14:paraId="4C027DD6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98E3A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Dysfunctional coping - Self ↔ Self-mastery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20A47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1435F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&lt; .001</w:t>
            </w:r>
          </w:p>
        </w:tc>
      </w:tr>
      <w:tr w:rsidR="006478AC" w:rsidRPr="00A46B9A" w14:paraId="261430A2" w14:textId="77777777" w:rsidTr="007A133F">
        <w:trPr>
          <w:trHeight w:val="312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4AFE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Dysfunctional coping - Self ↔ Problem-focused coping - Othe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BA5A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104D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&lt; .001</w:t>
            </w:r>
          </w:p>
        </w:tc>
      </w:tr>
      <w:tr w:rsidR="006478AC" w:rsidRPr="00A46B9A" w14:paraId="73A859B5" w14:textId="77777777" w:rsidTr="007A133F">
        <w:trPr>
          <w:trHeight w:val="312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A7FFB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Dependent variables 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A4D1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974D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478AC" w:rsidRPr="00A46B9A" w14:paraId="4062566D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674F5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PCS ↔ MCS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ACC0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-.1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D221C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&lt; .001</w:t>
            </w:r>
          </w:p>
        </w:tc>
      </w:tr>
      <w:tr w:rsidR="006478AC" w:rsidRPr="00A46B9A" w14:paraId="6EE5CF65" w14:textId="77777777" w:rsidTr="007A133F">
        <w:trPr>
          <w:trHeight w:val="315"/>
        </w:trPr>
        <w:tc>
          <w:tcPr>
            <w:tcW w:w="6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9A6DAA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MCS ↔ Presence of meaning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6DD2F9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1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43677D" w14:textId="77777777" w:rsidR="006478AC" w:rsidRPr="00A46B9A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A46B9A">
              <w:rPr>
                <w:rFonts w:asciiTheme="majorBidi" w:hAnsiTheme="majorBidi" w:cstheme="majorBidi"/>
                <w:sz w:val="20"/>
                <w:szCs w:val="20"/>
              </w:rPr>
              <w:t>.006</w:t>
            </w:r>
          </w:p>
        </w:tc>
      </w:tr>
      <w:tr w:rsidR="006478AC" w:rsidRPr="00916CD6" w14:paraId="4B04657D" w14:textId="77777777" w:rsidTr="007A133F">
        <w:trPr>
          <w:trHeight w:val="330"/>
        </w:trPr>
        <w:tc>
          <w:tcPr>
            <w:tcW w:w="850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3D40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ote</w:t>
            </w:r>
            <w:r w:rsidRPr="00916CD6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Pr="00916CD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916CD6">
              <w:rPr>
                <w:rFonts w:asciiTheme="majorBidi" w:hAnsiTheme="majorBidi" w:cstheme="majorBidi"/>
                <w:sz w:val="24"/>
                <w:szCs w:val="24"/>
              </w:rPr>
              <w:t xml:space="preserve"> = 366. PCS = Physical Component Scale; MCS = Mental Component Scale</w:t>
            </w:r>
          </w:p>
        </w:tc>
      </w:tr>
      <w:tr w:rsidR="006478AC" w:rsidRPr="00916CD6" w14:paraId="27473027" w14:textId="77777777" w:rsidTr="007A133F">
        <w:trPr>
          <w:trHeight w:val="375"/>
        </w:trPr>
        <w:tc>
          <w:tcPr>
            <w:tcW w:w="8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50D2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a </w:t>
            </w:r>
            <w:r w:rsidRPr="00916CD6">
              <w:rPr>
                <w:rFonts w:asciiTheme="majorBidi" w:hAnsiTheme="majorBidi" w:cstheme="majorBidi"/>
                <w:sz w:val="24"/>
                <w:szCs w:val="24"/>
              </w:rPr>
              <w:t xml:space="preserve">0 = Male, 1 = Female; </w:t>
            </w:r>
            <w:r w:rsidRPr="00916CD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r w:rsidRPr="00916CD6">
              <w:rPr>
                <w:rFonts w:asciiTheme="majorBidi" w:hAnsiTheme="majorBidi" w:cstheme="majorBidi"/>
                <w:sz w:val="24"/>
                <w:szCs w:val="24"/>
              </w:rPr>
              <w:t xml:space="preserve"> 0 = Other, 1 = Married; </w:t>
            </w:r>
            <w:r w:rsidRPr="00916CD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c </w:t>
            </w:r>
            <w:r w:rsidRPr="00916CD6">
              <w:rPr>
                <w:rFonts w:asciiTheme="majorBidi" w:hAnsiTheme="majorBidi" w:cstheme="majorBidi"/>
                <w:sz w:val="24"/>
                <w:szCs w:val="24"/>
              </w:rPr>
              <w:t>0 = No, 1 = Yes</w:t>
            </w:r>
          </w:p>
        </w:tc>
      </w:tr>
    </w:tbl>
    <w:p w14:paraId="710F13EC" w14:textId="77777777" w:rsidR="006478AC" w:rsidRPr="00916CD6" w:rsidRDefault="006478AC" w:rsidP="006478AC">
      <w:pPr>
        <w:widowControl w:val="0"/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A7C27B6" w14:textId="77777777" w:rsidR="006478AC" w:rsidRPr="00916CD6" w:rsidRDefault="006478AC" w:rsidP="006478AC">
      <w:pPr>
        <w:widowControl w:val="0"/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16CD6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380C6F5F" w14:textId="77777777" w:rsidR="006478AC" w:rsidRPr="00916CD6" w:rsidRDefault="006478AC" w:rsidP="006478AC">
      <w:pPr>
        <w:widowControl w:val="0"/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916CD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Appendix </w:t>
      </w:r>
      <w:r w:rsidRPr="00916CD6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916CD6">
        <w:rPr>
          <w:rFonts w:asciiTheme="majorBidi" w:hAnsiTheme="majorBidi" w:cstheme="majorBidi"/>
          <w:b/>
          <w:bCs/>
          <w:sz w:val="24"/>
          <w:szCs w:val="24"/>
        </w:rPr>
        <w:instrText xml:space="preserve"> SEQ Appendix \* ARABIC </w:instrText>
      </w:r>
      <w:r w:rsidRPr="00916CD6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Pr="00916CD6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916CD6">
        <w:rPr>
          <w:rFonts w:asciiTheme="majorBidi" w:hAnsiTheme="majorBidi" w:cstheme="majorBidi"/>
          <w:sz w:val="24"/>
          <w:szCs w:val="24"/>
        </w:rPr>
        <w:fldChar w:fldCharType="end"/>
      </w:r>
      <w:r w:rsidRPr="00916CD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16CD6">
        <w:rPr>
          <w:rFonts w:asciiTheme="majorBidi" w:hAnsiTheme="majorBidi" w:cstheme="majorBidi"/>
          <w:sz w:val="24"/>
          <w:szCs w:val="24"/>
        </w:rPr>
        <w:t xml:space="preserve"> Paths from covariates to mediators and dependent vari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118"/>
        <w:gridCol w:w="694"/>
        <w:gridCol w:w="1276"/>
      </w:tblGrid>
      <w:tr w:rsidR="006478AC" w:rsidRPr="00916CD6" w14:paraId="3AFEF133" w14:textId="77777777" w:rsidTr="007A133F">
        <w:trPr>
          <w:trHeight w:val="315"/>
        </w:trPr>
        <w:tc>
          <w:tcPr>
            <w:tcW w:w="51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96BD3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th</w:t>
            </w:r>
          </w:p>
        </w:tc>
        <w:tc>
          <w:tcPr>
            <w:tcW w:w="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A4F19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95CEF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6478AC" w:rsidRPr="00916CD6" w14:paraId="14CF90FE" w14:textId="77777777" w:rsidTr="007A133F">
        <w:trPr>
          <w:trHeight w:val="315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0A17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>Age → PC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0905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>-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D789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>&lt; .001</w:t>
            </w:r>
          </w:p>
        </w:tc>
      </w:tr>
      <w:tr w:rsidR="006478AC" w:rsidRPr="00916CD6" w14:paraId="2892B25F" w14:textId="77777777" w:rsidTr="007A133F">
        <w:trPr>
          <w:trHeight w:val="315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1B3D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>Age → MC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F17E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>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42BD7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>.002</w:t>
            </w:r>
          </w:p>
        </w:tc>
      </w:tr>
      <w:tr w:rsidR="006478AC" w:rsidRPr="00916CD6" w14:paraId="0A781E5C" w14:textId="77777777" w:rsidTr="007A133F">
        <w:trPr>
          <w:trHeight w:val="315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A322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>Age → Presence of meani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C00CD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>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7B42E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>.029</w:t>
            </w:r>
          </w:p>
        </w:tc>
      </w:tr>
      <w:tr w:rsidR="006478AC" w:rsidRPr="00916CD6" w14:paraId="5F402225" w14:textId="77777777" w:rsidTr="007A133F">
        <w:trPr>
          <w:trHeight w:val="315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5423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 xml:space="preserve">Family status </w:t>
            </w:r>
            <w:r w:rsidRPr="00916CD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Pr="00916CD6">
              <w:rPr>
                <w:rFonts w:asciiTheme="majorBidi" w:hAnsiTheme="majorBidi" w:cstheme="majorBidi"/>
                <w:sz w:val="24"/>
                <w:szCs w:val="24"/>
              </w:rPr>
              <w:t xml:space="preserve"> → Anxiety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9CB5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>-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98500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>&lt; .001</w:t>
            </w:r>
          </w:p>
        </w:tc>
      </w:tr>
      <w:tr w:rsidR="006478AC" w:rsidRPr="00916CD6" w14:paraId="2272326C" w14:textId="77777777" w:rsidTr="007A133F">
        <w:trPr>
          <w:trHeight w:val="315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DAC8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 xml:space="preserve">Family status </w:t>
            </w:r>
            <w:r w:rsidRPr="00916CD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Pr="00916CD6">
              <w:rPr>
                <w:rFonts w:asciiTheme="majorBidi" w:hAnsiTheme="majorBidi" w:cstheme="majorBidi"/>
                <w:sz w:val="24"/>
                <w:szCs w:val="24"/>
              </w:rPr>
              <w:t xml:space="preserve"> → Depression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EF5E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>-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6B247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>&lt; .001</w:t>
            </w:r>
          </w:p>
        </w:tc>
      </w:tr>
      <w:tr w:rsidR="006478AC" w:rsidRPr="00916CD6" w14:paraId="5D31FD17" w14:textId="77777777" w:rsidTr="007A133F">
        <w:trPr>
          <w:trHeight w:val="315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30E7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 xml:space="preserve">Family status </w:t>
            </w:r>
            <w:r w:rsidRPr="00916CD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Pr="00916CD6">
              <w:rPr>
                <w:rFonts w:asciiTheme="majorBidi" w:hAnsiTheme="majorBidi" w:cstheme="majorBidi"/>
                <w:sz w:val="24"/>
                <w:szCs w:val="24"/>
              </w:rPr>
              <w:t xml:space="preserve"> →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Dysfunctional</w:t>
            </w:r>
            <w:r w:rsidRPr="00916CD6">
              <w:rPr>
                <w:rFonts w:asciiTheme="majorBidi" w:hAnsiTheme="majorBidi" w:cstheme="majorBidi"/>
                <w:sz w:val="24"/>
                <w:szCs w:val="24"/>
              </w:rPr>
              <w:t xml:space="preserve"> coping - Self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D552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>-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AEF6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>.006</w:t>
            </w:r>
          </w:p>
        </w:tc>
      </w:tr>
      <w:tr w:rsidR="006478AC" w:rsidRPr="00916CD6" w14:paraId="02D9A433" w14:textId="77777777" w:rsidTr="007A133F">
        <w:trPr>
          <w:trHeight w:val="315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4082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 xml:space="preserve">Family status </w:t>
            </w:r>
            <w:r w:rsidRPr="00916CD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  <w:r w:rsidRPr="00916CD6">
              <w:rPr>
                <w:rFonts w:asciiTheme="majorBidi" w:hAnsiTheme="majorBidi" w:cstheme="majorBidi"/>
                <w:sz w:val="24"/>
                <w:szCs w:val="24"/>
              </w:rPr>
              <w:t xml:space="preserve"> → Presence of meaning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29D4F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>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9B09F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>.014</w:t>
            </w:r>
          </w:p>
        </w:tc>
      </w:tr>
      <w:tr w:rsidR="006478AC" w:rsidRPr="00916CD6" w14:paraId="3D637032" w14:textId="77777777" w:rsidTr="007A133F">
        <w:trPr>
          <w:trHeight w:val="315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E33C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 xml:space="preserve">Evacuation during war </w:t>
            </w:r>
            <w:r w:rsidRPr="00916CD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r w:rsidRPr="00916CD6">
              <w:rPr>
                <w:rFonts w:asciiTheme="majorBidi" w:hAnsiTheme="majorBidi" w:cstheme="majorBidi"/>
                <w:sz w:val="24"/>
                <w:szCs w:val="24"/>
              </w:rPr>
              <w:t xml:space="preserve"> → PC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632B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>-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4875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>.034</w:t>
            </w:r>
          </w:p>
        </w:tc>
      </w:tr>
      <w:tr w:rsidR="006478AC" w:rsidRPr="00916CD6" w14:paraId="78FC0CC2" w14:textId="77777777" w:rsidTr="007A133F">
        <w:trPr>
          <w:trHeight w:val="315"/>
        </w:trPr>
        <w:tc>
          <w:tcPr>
            <w:tcW w:w="5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F0C7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 xml:space="preserve">Evacuation during war </w:t>
            </w:r>
            <w:r w:rsidRPr="00916CD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r w:rsidRPr="00916CD6">
              <w:rPr>
                <w:rFonts w:asciiTheme="majorBidi" w:hAnsiTheme="majorBidi" w:cstheme="majorBidi"/>
                <w:sz w:val="24"/>
                <w:szCs w:val="24"/>
              </w:rPr>
              <w:t xml:space="preserve"> → MC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C821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>-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588D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>&lt; .001</w:t>
            </w:r>
          </w:p>
        </w:tc>
      </w:tr>
      <w:tr w:rsidR="006478AC" w:rsidRPr="00916CD6" w14:paraId="0533A87F" w14:textId="77777777" w:rsidTr="007A133F">
        <w:trPr>
          <w:trHeight w:val="315"/>
        </w:trPr>
        <w:tc>
          <w:tcPr>
            <w:tcW w:w="5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27246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 xml:space="preserve">Evacuation during war </w:t>
            </w:r>
            <w:r w:rsidRPr="00916CD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r w:rsidRPr="00916CD6">
              <w:rPr>
                <w:rFonts w:asciiTheme="majorBidi" w:hAnsiTheme="majorBidi" w:cstheme="majorBidi"/>
                <w:sz w:val="24"/>
                <w:szCs w:val="24"/>
              </w:rPr>
              <w:t xml:space="preserve"> → Presence of meaning</w:t>
            </w:r>
          </w:p>
        </w:tc>
        <w:tc>
          <w:tcPr>
            <w:tcW w:w="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66D4C0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>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6FCA430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</w:rPr>
              <w:t>&lt; .001</w:t>
            </w:r>
          </w:p>
        </w:tc>
      </w:tr>
      <w:tr w:rsidR="006478AC" w:rsidRPr="00916CD6" w14:paraId="3CC1E72C" w14:textId="77777777" w:rsidTr="007A133F">
        <w:trPr>
          <w:trHeight w:val="315"/>
        </w:trPr>
        <w:tc>
          <w:tcPr>
            <w:tcW w:w="708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C88F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ote</w:t>
            </w:r>
            <w:r w:rsidRPr="00916CD6">
              <w:rPr>
                <w:rFonts w:asciiTheme="majorBidi" w:hAnsiTheme="majorBidi" w:cstheme="majorBidi"/>
                <w:sz w:val="24"/>
                <w:szCs w:val="24"/>
              </w:rPr>
              <w:t xml:space="preserve">. </w:t>
            </w:r>
            <w:r w:rsidRPr="00916CD6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N</w:t>
            </w:r>
            <w:r w:rsidRPr="00916CD6">
              <w:rPr>
                <w:rFonts w:asciiTheme="majorBidi" w:hAnsiTheme="majorBidi" w:cstheme="majorBidi"/>
                <w:sz w:val="24"/>
                <w:szCs w:val="24"/>
              </w:rPr>
              <w:t xml:space="preserve"> = 366. PCS = Physical Component Scale; MCS = Mental Component Scale</w:t>
            </w:r>
          </w:p>
        </w:tc>
      </w:tr>
      <w:tr w:rsidR="006478AC" w:rsidRPr="00916CD6" w14:paraId="0836630E" w14:textId="77777777" w:rsidTr="007A133F">
        <w:trPr>
          <w:trHeight w:val="315"/>
        </w:trPr>
        <w:tc>
          <w:tcPr>
            <w:tcW w:w="7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58ED" w14:textId="77777777" w:rsidR="006478AC" w:rsidRPr="00916CD6" w:rsidRDefault="006478AC" w:rsidP="007A133F">
            <w:pPr>
              <w:widowControl w:val="0"/>
              <w:autoSpaceDE w:val="0"/>
              <w:autoSpaceDN w:val="0"/>
              <w:bidi w:val="0"/>
              <w:adjustRightInd w:val="0"/>
              <w:spacing w:line="276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16CD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a </w:t>
            </w:r>
            <w:r w:rsidRPr="00916CD6">
              <w:rPr>
                <w:rFonts w:asciiTheme="majorBidi" w:hAnsiTheme="majorBidi" w:cstheme="majorBidi"/>
                <w:sz w:val="24"/>
                <w:szCs w:val="24"/>
              </w:rPr>
              <w:t xml:space="preserve">0 = Other, 1 = Married or in a relationship; </w:t>
            </w:r>
            <w:r w:rsidRPr="00916CD6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b </w:t>
            </w:r>
            <w:r w:rsidRPr="00916CD6">
              <w:rPr>
                <w:rFonts w:asciiTheme="majorBidi" w:hAnsiTheme="majorBidi" w:cstheme="majorBidi"/>
                <w:sz w:val="24"/>
                <w:szCs w:val="24"/>
              </w:rPr>
              <w:t>0 = No, 1 = Yes</w:t>
            </w:r>
          </w:p>
        </w:tc>
      </w:tr>
    </w:tbl>
    <w:p w14:paraId="2982B361" w14:textId="77777777" w:rsidR="006478AC" w:rsidRPr="00916CD6" w:rsidRDefault="006478AC" w:rsidP="006478AC">
      <w:pPr>
        <w:widowControl w:val="0"/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62858EC" w14:textId="77777777" w:rsidR="006478AC" w:rsidRPr="00916CD6" w:rsidRDefault="006478AC" w:rsidP="006478AC">
      <w:pPr>
        <w:widowControl w:val="0"/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4E8108E" w14:textId="77777777" w:rsidR="006478AC" w:rsidRPr="00916CD6" w:rsidRDefault="006478AC" w:rsidP="006478AC">
      <w:pPr>
        <w:widowControl w:val="0"/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sz w:val="24"/>
          <w:szCs w:val="24"/>
          <w:rtl/>
        </w:rPr>
      </w:pPr>
    </w:p>
    <w:p w14:paraId="75CFE19D" w14:textId="77777777" w:rsidR="006478AC" w:rsidRPr="00697792" w:rsidRDefault="006478AC" w:rsidP="006478AC">
      <w:pPr>
        <w:widowControl w:val="0"/>
        <w:autoSpaceDE w:val="0"/>
        <w:autoSpaceDN w:val="0"/>
        <w:bidi w:val="0"/>
        <w:adjustRightInd w:val="0"/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430F2F8F" w14:textId="77777777" w:rsidR="006478AC" w:rsidRDefault="006478AC" w:rsidP="006478AC">
      <w:pPr>
        <w:widowControl w:val="0"/>
        <w:autoSpaceDE w:val="0"/>
        <w:autoSpaceDN w:val="0"/>
        <w:bidi w:val="0"/>
        <w:adjustRightInd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E523325" w14:textId="77777777" w:rsidR="00CE340F" w:rsidRPr="006478AC" w:rsidRDefault="00CE340F"/>
    <w:sectPr w:rsidR="00CE340F" w:rsidRPr="006478A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8AC"/>
    <w:rsid w:val="00190D05"/>
    <w:rsid w:val="006478AC"/>
    <w:rsid w:val="008057A1"/>
    <w:rsid w:val="00CE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5CAE3"/>
  <w15:chartTrackingRefBased/>
  <w15:docId w15:val="{64789B82-5ED0-4DC8-938B-E5746F918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8AC"/>
    <w:pPr>
      <w:bidi/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78AC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78AC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78AC"/>
    <w:pPr>
      <w:keepNext/>
      <w:keepLines/>
      <w:bidi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78AC"/>
    <w:pPr>
      <w:keepNext/>
      <w:keepLines/>
      <w:bidi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78AC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78AC"/>
    <w:pPr>
      <w:keepNext/>
      <w:keepLines/>
      <w:bidi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I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78AC"/>
    <w:pPr>
      <w:keepNext/>
      <w:keepLines/>
      <w:bidi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I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78AC"/>
    <w:pPr>
      <w:keepNext/>
      <w:keepLines/>
      <w:bidi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I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78AC"/>
    <w:pPr>
      <w:keepNext/>
      <w:keepLines/>
      <w:bidi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I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78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78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78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78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78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78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78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78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78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78AC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47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78AC"/>
    <w:pPr>
      <w:numPr>
        <w:ilvl w:val="1"/>
      </w:numPr>
      <w:bidi w:val="0"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478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78AC"/>
    <w:pPr>
      <w:bidi w:val="0"/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I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478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78AC"/>
    <w:pPr>
      <w:bidi w:val="0"/>
      <w:spacing w:line="278" w:lineRule="auto"/>
      <w:ind w:left="720"/>
      <w:contextualSpacing/>
    </w:pPr>
    <w:rPr>
      <w:kern w:val="2"/>
      <w:sz w:val="24"/>
      <w:szCs w:val="24"/>
      <w:lang w:val="en-I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478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7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I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78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78A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90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אורלי שריד</dc:creator>
  <cp:keywords/>
  <dc:description/>
  <cp:lastModifiedBy>אורלי שריד</cp:lastModifiedBy>
  <cp:revision>1</cp:revision>
  <dcterms:created xsi:type="dcterms:W3CDTF">2024-10-10T07:54:00Z</dcterms:created>
  <dcterms:modified xsi:type="dcterms:W3CDTF">2024-10-10T07:54:00Z</dcterms:modified>
</cp:coreProperties>
</file>